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4C39" w:rsidRPr="00F20996" w:rsidRDefault="008B4C39" w:rsidP="008B4C39">
      <w:pPr>
        <w:pStyle w:val="a3"/>
        <w:rPr>
          <w:noProof/>
        </w:rPr>
      </w:pPr>
      <w:r w:rsidRPr="00D55B0D">
        <w:rPr>
          <w:noProof/>
        </w:rPr>
        <w:t>Supporting Information</w:t>
      </w:r>
      <w:r>
        <w:rPr>
          <w:rFonts w:hint="eastAsia"/>
          <w:noProof/>
        </w:rPr>
        <w:t xml:space="preserve"> Table S</w:t>
      </w:r>
      <w:r w:rsidR="00383B4A">
        <w:rPr>
          <w:rFonts w:hint="eastAsia"/>
          <w:noProof/>
        </w:rPr>
        <w:t>4</w:t>
      </w:r>
    </w:p>
    <w:p w:rsidR="008B4C39" w:rsidRPr="00BA09E8" w:rsidRDefault="008B4C39" w:rsidP="008B4C39">
      <w:pPr>
        <w:rPr>
          <w:rFonts w:ascii="Times New Roman" w:eastAsia="宋体" w:hAnsi="Times New Roman" w:cs="Times New Roman"/>
          <w:b/>
          <w:color w:val="000000"/>
          <w:sz w:val="18"/>
          <w:szCs w:val="18"/>
        </w:rPr>
      </w:pPr>
    </w:p>
    <w:p w:rsidR="008B4C39" w:rsidRPr="006C78E8" w:rsidRDefault="008B4C39" w:rsidP="008B4C39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1"/>
        </w:rPr>
      </w:pPr>
    </w:p>
    <w:p w:rsidR="008B4C39" w:rsidRPr="006C0A0B" w:rsidRDefault="008B4C39" w:rsidP="008B4C39">
      <w:pPr>
        <w:rPr>
          <w:rFonts w:ascii="Times New Roman" w:eastAsia="宋体" w:hAnsi="Times New Roman" w:cs="Times New Roman"/>
          <w:color w:val="000000"/>
          <w:sz w:val="18"/>
          <w:szCs w:val="18"/>
        </w:rPr>
      </w:pPr>
      <w:r w:rsidRPr="006C0A0B"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Table </w:t>
      </w:r>
      <w:r>
        <w:rPr>
          <w:rFonts w:ascii="Times New Roman" w:eastAsia="宋体" w:hAnsi="Times New Roman" w:cs="Times New Roman" w:hint="eastAsia"/>
          <w:color w:val="000000"/>
          <w:sz w:val="18"/>
          <w:szCs w:val="18"/>
        </w:rPr>
        <w:t>S4</w:t>
      </w:r>
      <w:r w:rsidRPr="006C0A0B">
        <w:rPr>
          <w:rFonts w:ascii="Times New Roman" w:eastAsia="宋体" w:hAnsi="Times New Roman" w:cs="Times New Roman"/>
          <w:color w:val="000000"/>
          <w:sz w:val="18"/>
          <w:szCs w:val="18"/>
        </w:rPr>
        <w:t>: Performance comparison with different features on S628</w:t>
      </w:r>
      <w:r w:rsidR="00AF3010">
        <w:rPr>
          <w:rFonts w:ascii="Times New Roman" w:eastAsia="宋体" w:hAnsi="Times New Roman" w:cs="Times New Roman" w:hint="eastAsia"/>
          <w:color w:val="000000"/>
          <w:sz w:val="18"/>
          <w:szCs w:val="18"/>
        </w:rPr>
        <w:t xml:space="preserve"> (including SE)</w:t>
      </w:r>
      <w:bookmarkStart w:id="0" w:name="_GoBack"/>
      <w:bookmarkEnd w:id="0"/>
    </w:p>
    <w:tbl>
      <w:tblPr>
        <w:tblStyle w:val="a4"/>
        <w:tblW w:w="1103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0"/>
        <w:gridCol w:w="645"/>
        <w:gridCol w:w="327"/>
        <w:gridCol w:w="434"/>
        <w:gridCol w:w="228"/>
        <w:gridCol w:w="629"/>
        <w:gridCol w:w="402"/>
        <w:gridCol w:w="254"/>
        <w:gridCol w:w="181"/>
        <w:gridCol w:w="145"/>
        <w:gridCol w:w="629"/>
        <w:gridCol w:w="402"/>
        <w:gridCol w:w="254"/>
        <w:gridCol w:w="181"/>
        <w:gridCol w:w="145"/>
        <w:gridCol w:w="629"/>
        <w:gridCol w:w="402"/>
        <w:gridCol w:w="254"/>
        <w:gridCol w:w="181"/>
        <w:gridCol w:w="145"/>
        <w:gridCol w:w="629"/>
        <w:gridCol w:w="402"/>
        <w:gridCol w:w="254"/>
        <w:gridCol w:w="142"/>
        <w:gridCol w:w="183"/>
        <w:gridCol w:w="492"/>
        <w:gridCol w:w="137"/>
      </w:tblGrid>
      <w:tr w:rsidR="008B4C39" w:rsidRPr="006C0A0B" w:rsidTr="00524315">
        <w:trPr>
          <w:gridAfter w:val="1"/>
          <w:wAfter w:w="137" w:type="dxa"/>
        </w:trPr>
        <w:tc>
          <w:tcPr>
            <w:tcW w:w="2330" w:type="dxa"/>
            <w:tcBorders>
              <w:bottom w:val="nil"/>
            </w:tcBorders>
          </w:tcPr>
          <w:p w:rsidR="008B4C39" w:rsidRPr="006C0A0B" w:rsidRDefault="008B4C39" w:rsidP="0052431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C0A0B">
              <w:rPr>
                <w:rFonts w:ascii="Times New Roman" w:eastAsia="宋体" w:hAnsi="Times New Roman" w:cs="Times New Roman"/>
                <w:sz w:val="15"/>
                <w:szCs w:val="15"/>
              </w:rPr>
              <w:t>Combination</w:t>
            </w:r>
          </w:p>
        </w:tc>
        <w:tc>
          <w:tcPr>
            <w:tcW w:w="972" w:type="dxa"/>
            <w:gridSpan w:val="2"/>
            <w:tcBorders>
              <w:bottom w:val="single" w:sz="4" w:space="0" w:color="auto"/>
            </w:tcBorders>
          </w:tcPr>
          <w:p w:rsidR="008B4C39" w:rsidRPr="006C0A0B" w:rsidRDefault="008B4C39" w:rsidP="00524315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6C0A0B">
              <w:rPr>
                <w:rFonts w:ascii="Times New Roman" w:eastAsia="宋体" w:hAnsi="Times New Roman" w:cs="Times New Roman"/>
                <w:sz w:val="15"/>
                <w:szCs w:val="15"/>
              </w:rPr>
              <w:t>Sn</w:t>
            </w:r>
            <w:proofErr w:type="spellEnd"/>
          </w:p>
        </w:tc>
        <w:tc>
          <w:tcPr>
            <w:tcW w:w="434" w:type="dxa"/>
          </w:tcPr>
          <w:p w:rsidR="008B4C39" w:rsidRPr="006C0A0B" w:rsidRDefault="008B4C39" w:rsidP="00524315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259" w:type="dxa"/>
            <w:gridSpan w:val="3"/>
            <w:tcBorders>
              <w:bottom w:val="single" w:sz="4" w:space="0" w:color="auto"/>
            </w:tcBorders>
          </w:tcPr>
          <w:p w:rsidR="008B4C39" w:rsidRPr="006C0A0B" w:rsidRDefault="008B4C39" w:rsidP="00524315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6C0A0B">
              <w:rPr>
                <w:rFonts w:ascii="Times New Roman" w:eastAsia="宋体" w:hAnsi="Times New Roman" w:cs="Times New Roman"/>
                <w:sz w:val="15"/>
                <w:szCs w:val="15"/>
              </w:rPr>
              <w:t>Sp</w:t>
            </w:r>
            <w:proofErr w:type="spellEnd"/>
          </w:p>
        </w:tc>
        <w:tc>
          <w:tcPr>
            <w:tcW w:w="435" w:type="dxa"/>
            <w:gridSpan w:val="2"/>
          </w:tcPr>
          <w:p w:rsidR="008B4C39" w:rsidRPr="006C0A0B" w:rsidRDefault="008B4C39" w:rsidP="00524315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6" w:type="dxa"/>
            <w:gridSpan w:val="3"/>
            <w:tcBorders>
              <w:bottom w:val="single" w:sz="4" w:space="0" w:color="auto"/>
            </w:tcBorders>
          </w:tcPr>
          <w:p w:rsidR="008B4C39" w:rsidRPr="006C0A0B" w:rsidRDefault="008B4C39" w:rsidP="00524315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C0A0B">
              <w:rPr>
                <w:rFonts w:ascii="Times New Roman" w:eastAsia="宋体" w:hAnsi="Times New Roman" w:cs="Times New Roman"/>
                <w:sz w:val="15"/>
                <w:szCs w:val="15"/>
              </w:rPr>
              <w:t>MCC</w:t>
            </w:r>
          </w:p>
        </w:tc>
        <w:tc>
          <w:tcPr>
            <w:tcW w:w="435" w:type="dxa"/>
            <w:gridSpan w:val="2"/>
          </w:tcPr>
          <w:p w:rsidR="008B4C39" w:rsidRPr="006C0A0B" w:rsidRDefault="008B4C39" w:rsidP="00524315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6" w:type="dxa"/>
            <w:gridSpan w:val="3"/>
            <w:tcBorders>
              <w:bottom w:val="single" w:sz="4" w:space="0" w:color="auto"/>
            </w:tcBorders>
          </w:tcPr>
          <w:p w:rsidR="008B4C39" w:rsidRPr="006C0A0B" w:rsidRDefault="008B4C39" w:rsidP="00524315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C0A0B">
              <w:rPr>
                <w:rFonts w:ascii="Times New Roman" w:eastAsia="宋体" w:hAnsi="Times New Roman" w:cs="Times New Roman"/>
                <w:sz w:val="15"/>
                <w:szCs w:val="15"/>
              </w:rPr>
              <w:t>Ac</w:t>
            </w:r>
          </w:p>
        </w:tc>
        <w:tc>
          <w:tcPr>
            <w:tcW w:w="435" w:type="dxa"/>
            <w:gridSpan w:val="2"/>
          </w:tcPr>
          <w:p w:rsidR="008B4C39" w:rsidRPr="006C0A0B" w:rsidRDefault="008B4C39" w:rsidP="00524315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76" w:type="dxa"/>
            <w:gridSpan w:val="3"/>
            <w:tcBorders>
              <w:bottom w:val="single" w:sz="4" w:space="0" w:color="auto"/>
            </w:tcBorders>
          </w:tcPr>
          <w:p w:rsidR="008B4C39" w:rsidRPr="006C0A0B" w:rsidRDefault="008B4C39" w:rsidP="00524315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6C0A0B">
              <w:rPr>
                <w:rFonts w:ascii="Times New Roman" w:eastAsia="宋体" w:hAnsi="Times New Roman" w:cs="Times New Roman"/>
                <w:sz w:val="15"/>
                <w:szCs w:val="15"/>
              </w:rPr>
              <w:t>Sw</w:t>
            </w:r>
            <w:proofErr w:type="spellEnd"/>
          </w:p>
        </w:tc>
        <w:tc>
          <w:tcPr>
            <w:tcW w:w="396" w:type="dxa"/>
            <w:gridSpan w:val="2"/>
          </w:tcPr>
          <w:p w:rsidR="008B4C39" w:rsidRPr="006C0A0B" w:rsidRDefault="008B4C39" w:rsidP="00524315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675" w:type="dxa"/>
            <w:gridSpan w:val="2"/>
          </w:tcPr>
          <w:p w:rsidR="008B4C39" w:rsidRPr="006C0A0B" w:rsidRDefault="008B4C39" w:rsidP="00524315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8B4C39" w:rsidRPr="006C0A0B" w:rsidTr="00524315">
        <w:tc>
          <w:tcPr>
            <w:tcW w:w="2330" w:type="dxa"/>
            <w:tcBorders>
              <w:top w:val="nil"/>
              <w:bottom w:val="single" w:sz="4" w:space="0" w:color="auto"/>
            </w:tcBorders>
          </w:tcPr>
          <w:p w:rsidR="008B4C39" w:rsidRPr="006C0A0B" w:rsidRDefault="008B4C39" w:rsidP="0052431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C0A0B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of features 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</w:tcPr>
          <w:p w:rsidR="008B4C39" w:rsidRPr="006C0A0B" w:rsidRDefault="008B4C39" w:rsidP="00524315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C0A0B">
              <w:rPr>
                <w:rFonts w:ascii="Times New Roman" w:eastAsia="宋体" w:hAnsi="Times New Roman" w:cs="Times New Roman"/>
                <w:sz w:val="15"/>
                <w:szCs w:val="15"/>
              </w:rPr>
              <w:t>value</w:t>
            </w:r>
          </w:p>
        </w:tc>
        <w:tc>
          <w:tcPr>
            <w:tcW w:w="7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B4C39" w:rsidRPr="006C0A0B" w:rsidRDefault="008B4C39" w:rsidP="00524315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C0A0B">
              <w:rPr>
                <w:rFonts w:ascii="Times New Roman" w:eastAsia="宋体" w:hAnsi="Times New Roman" w:cs="Times New Roman"/>
                <w:sz w:val="15"/>
                <w:szCs w:val="15"/>
              </w:rPr>
              <w:t>±SE</w:t>
            </w:r>
          </w:p>
        </w:tc>
        <w:tc>
          <w:tcPr>
            <w:tcW w:w="228" w:type="dxa"/>
            <w:tcBorders>
              <w:bottom w:val="single" w:sz="4" w:space="0" w:color="auto"/>
            </w:tcBorders>
          </w:tcPr>
          <w:p w:rsidR="008B4C39" w:rsidRPr="006C0A0B" w:rsidRDefault="008B4C39" w:rsidP="00524315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</w:tcPr>
          <w:p w:rsidR="008B4C39" w:rsidRPr="006C0A0B" w:rsidRDefault="008B4C39" w:rsidP="00524315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C0A0B">
              <w:rPr>
                <w:rFonts w:ascii="Times New Roman" w:eastAsia="宋体" w:hAnsi="Times New Roman" w:cs="Times New Roman"/>
                <w:sz w:val="15"/>
                <w:szCs w:val="15"/>
              </w:rPr>
              <w:t>value</w:t>
            </w:r>
          </w:p>
        </w:tc>
        <w:tc>
          <w:tcPr>
            <w:tcW w:w="6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B4C39" w:rsidRPr="006C0A0B" w:rsidRDefault="008B4C39" w:rsidP="00524315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C0A0B">
              <w:rPr>
                <w:rFonts w:ascii="Times New Roman" w:eastAsia="宋体" w:hAnsi="Times New Roman" w:cs="Times New Roman"/>
                <w:sz w:val="15"/>
                <w:szCs w:val="15"/>
              </w:rPr>
              <w:t>±SE</w:t>
            </w:r>
          </w:p>
        </w:tc>
        <w:tc>
          <w:tcPr>
            <w:tcW w:w="326" w:type="dxa"/>
            <w:gridSpan w:val="2"/>
            <w:tcBorders>
              <w:bottom w:val="single" w:sz="4" w:space="0" w:color="auto"/>
            </w:tcBorders>
          </w:tcPr>
          <w:p w:rsidR="008B4C39" w:rsidRPr="006C0A0B" w:rsidRDefault="008B4C39" w:rsidP="00524315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</w:tcPr>
          <w:p w:rsidR="008B4C39" w:rsidRPr="006C0A0B" w:rsidRDefault="008B4C39" w:rsidP="00524315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C0A0B">
              <w:rPr>
                <w:rFonts w:ascii="Times New Roman" w:eastAsia="宋体" w:hAnsi="Times New Roman" w:cs="Times New Roman"/>
                <w:sz w:val="15"/>
                <w:szCs w:val="15"/>
              </w:rPr>
              <w:t>value</w:t>
            </w:r>
          </w:p>
        </w:tc>
        <w:tc>
          <w:tcPr>
            <w:tcW w:w="6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B4C39" w:rsidRPr="006C0A0B" w:rsidRDefault="008B4C39" w:rsidP="00524315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C0A0B">
              <w:rPr>
                <w:rFonts w:ascii="Times New Roman" w:eastAsia="宋体" w:hAnsi="Times New Roman" w:cs="Times New Roman"/>
                <w:sz w:val="15"/>
                <w:szCs w:val="15"/>
              </w:rPr>
              <w:t>±SE</w:t>
            </w:r>
          </w:p>
        </w:tc>
        <w:tc>
          <w:tcPr>
            <w:tcW w:w="326" w:type="dxa"/>
            <w:gridSpan w:val="2"/>
            <w:tcBorders>
              <w:bottom w:val="single" w:sz="4" w:space="0" w:color="auto"/>
            </w:tcBorders>
          </w:tcPr>
          <w:p w:rsidR="008B4C39" w:rsidRPr="006C0A0B" w:rsidRDefault="008B4C39" w:rsidP="00524315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</w:tcPr>
          <w:p w:rsidR="008B4C39" w:rsidRPr="006C0A0B" w:rsidRDefault="008B4C39" w:rsidP="00524315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C0A0B">
              <w:rPr>
                <w:rFonts w:ascii="Times New Roman" w:eastAsia="宋体" w:hAnsi="Times New Roman" w:cs="Times New Roman"/>
                <w:sz w:val="15"/>
                <w:szCs w:val="15"/>
              </w:rPr>
              <w:t>value</w:t>
            </w:r>
          </w:p>
        </w:tc>
        <w:tc>
          <w:tcPr>
            <w:tcW w:w="6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B4C39" w:rsidRPr="006C0A0B" w:rsidRDefault="008B4C39" w:rsidP="00524315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C0A0B">
              <w:rPr>
                <w:rFonts w:ascii="Times New Roman" w:eastAsia="宋体" w:hAnsi="Times New Roman" w:cs="Times New Roman"/>
                <w:sz w:val="15"/>
                <w:szCs w:val="15"/>
              </w:rPr>
              <w:t>±SE</w:t>
            </w:r>
          </w:p>
        </w:tc>
        <w:tc>
          <w:tcPr>
            <w:tcW w:w="326" w:type="dxa"/>
            <w:gridSpan w:val="2"/>
            <w:tcBorders>
              <w:bottom w:val="single" w:sz="4" w:space="0" w:color="auto"/>
            </w:tcBorders>
          </w:tcPr>
          <w:p w:rsidR="008B4C39" w:rsidRPr="006C0A0B" w:rsidRDefault="008B4C39" w:rsidP="00524315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</w:tcPr>
          <w:p w:rsidR="008B4C39" w:rsidRPr="006C0A0B" w:rsidRDefault="008B4C39" w:rsidP="00524315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C0A0B">
              <w:rPr>
                <w:rFonts w:ascii="Times New Roman" w:eastAsia="宋体" w:hAnsi="Times New Roman" w:cs="Times New Roman"/>
                <w:sz w:val="15"/>
                <w:szCs w:val="15"/>
              </w:rPr>
              <w:t>value</w:t>
            </w:r>
          </w:p>
        </w:tc>
        <w:tc>
          <w:tcPr>
            <w:tcW w:w="6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B4C39" w:rsidRPr="006C0A0B" w:rsidRDefault="008B4C39" w:rsidP="00524315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C0A0B">
              <w:rPr>
                <w:rFonts w:ascii="Times New Roman" w:eastAsia="宋体" w:hAnsi="Times New Roman" w:cs="Times New Roman"/>
                <w:sz w:val="15"/>
                <w:szCs w:val="15"/>
              </w:rPr>
              <w:t>±SE</w:t>
            </w:r>
          </w:p>
        </w:tc>
        <w:tc>
          <w:tcPr>
            <w:tcW w:w="325" w:type="dxa"/>
            <w:gridSpan w:val="2"/>
            <w:tcBorders>
              <w:bottom w:val="single" w:sz="4" w:space="0" w:color="auto"/>
            </w:tcBorders>
          </w:tcPr>
          <w:p w:rsidR="008B4C39" w:rsidRPr="006C0A0B" w:rsidRDefault="008B4C39" w:rsidP="00524315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629" w:type="dxa"/>
            <w:gridSpan w:val="2"/>
            <w:tcBorders>
              <w:bottom w:val="single" w:sz="4" w:space="0" w:color="auto"/>
            </w:tcBorders>
          </w:tcPr>
          <w:p w:rsidR="008B4C39" w:rsidRPr="006C0A0B" w:rsidRDefault="008B4C39" w:rsidP="00524315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C0A0B">
              <w:rPr>
                <w:rFonts w:ascii="Times New Roman" w:eastAsia="宋体" w:hAnsi="Times New Roman" w:cs="Times New Roman"/>
                <w:sz w:val="15"/>
                <w:szCs w:val="15"/>
              </w:rPr>
              <w:t>AUC</w:t>
            </w:r>
          </w:p>
        </w:tc>
      </w:tr>
      <w:tr w:rsidR="008B4C39" w:rsidRPr="006C0A0B" w:rsidTr="00524315">
        <w:tc>
          <w:tcPr>
            <w:tcW w:w="2330" w:type="dxa"/>
            <w:tcBorders>
              <w:top w:val="single" w:sz="4" w:space="0" w:color="auto"/>
            </w:tcBorders>
          </w:tcPr>
          <w:p w:rsidR="008B4C39" w:rsidRPr="006C0A0B" w:rsidRDefault="008B4C39" w:rsidP="0052431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C0A0B">
              <w:rPr>
                <w:rFonts w:ascii="Times New Roman" w:eastAsia="宋体" w:hAnsi="Times New Roman" w:cs="Times New Roman"/>
                <w:sz w:val="15"/>
                <w:szCs w:val="15"/>
              </w:rPr>
              <w:t>DHB</w:t>
            </w:r>
          </w:p>
        </w:tc>
        <w:tc>
          <w:tcPr>
            <w:tcW w:w="645" w:type="dxa"/>
          </w:tcPr>
          <w:p w:rsidR="008B4C39" w:rsidRPr="006C0A0B" w:rsidRDefault="008B4C39" w:rsidP="00524315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C0A0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6975</w:t>
            </w:r>
          </w:p>
        </w:tc>
        <w:tc>
          <w:tcPr>
            <w:tcW w:w="761" w:type="dxa"/>
            <w:gridSpan w:val="2"/>
          </w:tcPr>
          <w:p w:rsidR="008B4C39" w:rsidRPr="006C0A0B" w:rsidRDefault="008B4C39" w:rsidP="00524315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C0A0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0193</w:t>
            </w:r>
          </w:p>
        </w:tc>
        <w:tc>
          <w:tcPr>
            <w:tcW w:w="228" w:type="dxa"/>
          </w:tcPr>
          <w:p w:rsidR="008B4C39" w:rsidRPr="006C0A0B" w:rsidRDefault="008B4C39" w:rsidP="00524315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629" w:type="dxa"/>
          </w:tcPr>
          <w:p w:rsidR="008B4C39" w:rsidRPr="006C0A0B" w:rsidRDefault="008B4C39" w:rsidP="00524315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C0A0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8756</w:t>
            </w:r>
          </w:p>
        </w:tc>
        <w:tc>
          <w:tcPr>
            <w:tcW w:w="656" w:type="dxa"/>
            <w:gridSpan w:val="2"/>
          </w:tcPr>
          <w:p w:rsidR="008B4C39" w:rsidRPr="006C0A0B" w:rsidRDefault="008B4C39" w:rsidP="00524315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C0A0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0014</w:t>
            </w:r>
          </w:p>
        </w:tc>
        <w:tc>
          <w:tcPr>
            <w:tcW w:w="326" w:type="dxa"/>
            <w:gridSpan w:val="2"/>
          </w:tcPr>
          <w:p w:rsidR="008B4C39" w:rsidRPr="006C0A0B" w:rsidRDefault="008B4C39" w:rsidP="00524315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629" w:type="dxa"/>
          </w:tcPr>
          <w:p w:rsidR="008B4C39" w:rsidRPr="006C0A0B" w:rsidRDefault="008B4C39" w:rsidP="00524315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C0A0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3777</w:t>
            </w:r>
          </w:p>
        </w:tc>
        <w:tc>
          <w:tcPr>
            <w:tcW w:w="656" w:type="dxa"/>
            <w:gridSpan w:val="2"/>
          </w:tcPr>
          <w:p w:rsidR="008B4C39" w:rsidRPr="006C0A0B" w:rsidRDefault="008B4C39" w:rsidP="00524315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C0A0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0075</w:t>
            </w:r>
          </w:p>
        </w:tc>
        <w:tc>
          <w:tcPr>
            <w:tcW w:w="326" w:type="dxa"/>
            <w:gridSpan w:val="2"/>
          </w:tcPr>
          <w:p w:rsidR="008B4C39" w:rsidRPr="006C0A0B" w:rsidRDefault="008B4C39" w:rsidP="00524315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629" w:type="dxa"/>
          </w:tcPr>
          <w:p w:rsidR="008B4C39" w:rsidRPr="006C0A0B" w:rsidRDefault="008B4C39" w:rsidP="00524315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C0A0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8644</w:t>
            </w:r>
          </w:p>
        </w:tc>
        <w:tc>
          <w:tcPr>
            <w:tcW w:w="656" w:type="dxa"/>
            <w:gridSpan w:val="2"/>
          </w:tcPr>
          <w:p w:rsidR="008B4C39" w:rsidRPr="006C0A0B" w:rsidRDefault="008B4C39" w:rsidP="00524315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C0A0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0018</w:t>
            </w:r>
          </w:p>
        </w:tc>
        <w:tc>
          <w:tcPr>
            <w:tcW w:w="326" w:type="dxa"/>
            <w:gridSpan w:val="2"/>
          </w:tcPr>
          <w:p w:rsidR="008B4C39" w:rsidRPr="006C0A0B" w:rsidRDefault="008B4C39" w:rsidP="00524315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629" w:type="dxa"/>
          </w:tcPr>
          <w:p w:rsidR="008B4C39" w:rsidRPr="006C0A0B" w:rsidRDefault="008B4C39" w:rsidP="00524315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C0A0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5730</w:t>
            </w:r>
          </w:p>
        </w:tc>
        <w:tc>
          <w:tcPr>
            <w:tcW w:w="656" w:type="dxa"/>
            <w:gridSpan w:val="2"/>
          </w:tcPr>
          <w:p w:rsidR="008B4C39" w:rsidRPr="006C0A0B" w:rsidRDefault="008B4C39" w:rsidP="00524315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C0A0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0190</w:t>
            </w:r>
          </w:p>
        </w:tc>
        <w:tc>
          <w:tcPr>
            <w:tcW w:w="325" w:type="dxa"/>
            <w:gridSpan w:val="2"/>
          </w:tcPr>
          <w:p w:rsidR="008B4C39" w:rsidRPr="006C0A0B" w:rsidRDefault="008B4C39" w:rsidP="00524315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629" w:type="dxa"/>
            <w:gridSpan w:val="2"/>
          </w:tcPr>
          <w:p w:rsidR="008B4C39" w:rsidRPr="006C0A0B" w:rsidRDefault="008B4C39" w:rsidP="00524315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C0A0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8793</w:t>
            </w:r>
          </w:p>
        </w:tc>
      </w:tr>
      <w:tr w:rsidR="008B4C39" w:rsidRPr="006C0A0B" w:rsidTr="00524315">
        <w:tc>
          <w:tcPr>
            <w:tcW w:w="2330" w:type="dxa"/>
          </w:tcPr>
          <w:p w:rsidR="008B4C39" w:rsidRPr="006C0A0B" w:rsidRDefault="008B4C39" w:rsidP="0052431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C0A0B">
              <w:rPr>
                <w:rFonts w:ascii="Times New Roman" w:eastAsia="宋体" w:hAnsi="Times New Roman" w:cs="Times New Roman"/>
                <w:sz w:val="15"/>
                <w:szCs w:val="15"/>
              </w:rPr>
              <w:t>DHB+SST</w:t>
            </w:r>
          </w:p>
        </w:tc>
        <w:tc>
          <w:tcPr>
            <w:tcW w:w="645" w:type="dxa"/>
          </w:tcPr>
          <w:p w:rsidR="008B4C39" w:rsidRPr="006C0A0B" w:rsidRDefault="008B4C39" w:rsidP="00524315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C0A0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8214</w:t>
            </w:r>
          </w:p>
        </w:tc>
        <w:tc>
          <w:tcPr>
            <w:tcW w:w="761" w:type="dxa"/>
            <w:gridSpan w:val="2"/>
          </w:tcPr>
          <w:p w:rsidR="008B4C39" w:rsidRPr="006C0A0B" w:rsidRDefault="008B4C39" w:rsidP="00524315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C0A0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0173</w:t>
            </w:r>
          </w:p>
        </w:tc>
        <w:tc>
          <w:tcPr>
            <w:tcW w:w="228" w:type="dxa"/>
          </w:tcPr>
          <w:p w:rsidR="008B4C39" w:rsidRPr="006C0A0B" w:rsidRDefault="008B4C39" w:rsidP="00524315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629" w:type="dxa"/>
          </w:tcPr>
          <w:p w:rsidR="008B4C39" w:rsidRPr="006C0A0B" w:rsidRDefault="008B4C39" w:rsidP="00524315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C0A0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8731</w:t>
            </w:r>
          </w:p>
        </w:tc>
        <w:tc>
          <w:tcPr>
            <w:tcW w:w="656" w:type="dxa"/>
            <w:gridSpan w:val="2"/>
          </w:tcPr>
          <w:p w:rsidR="008B4C39" w:rsidRPr="006C0A0B" w:rsidRDefault="008B4C39" w:rsidP="00524315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C0A0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0013</w:t>
            </w:r>
          </w:p>
        </w:tc>
        <w:tc>
          <w:tcPr>
            <w:tcW w:w="326" w:type="dxa"/>
            <w:gridSpan w:val="2"/>
          </w:tcPr>
          <w:p w:rsidR="008B4C39" w:rsidRPr="006C0A0B" w:rsidRDefault="008B4C39" w:rsidP="00524315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629" w:type="dxa"/>
          </w:tcPr>
          <w:p w:rsidR="008B4C39" w:rsidRPr="006C0A0B" w:rsidRDefault="008B4C39" w:rsidP="00524315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C0A0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4472</w:t>
            </w:r>
          </w:p>
        </w:tc>
        <w:tc>
          <w:tcPr>
            <w:tcW w:w="656" w:type="dxa"/>
            <w:gridSpan w:val="2"/>
          </w:tcPr>
          <w:p w:rsidR="008B4C39" w:rsidRPr="006C0A0B" w:rsidRDefault="008B4C39" w:rsidP="00524315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C0A0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0074</w:t>
            </w:r>
          </w:p>
        </w:tc>
        <w:tc>
          <w:tcPr>
            <w:tcW w:w="326" w:type="dxa"/>
            <w:gridSpan w:val="2"/>
          </w:tcPr>
          <w:p w:rsidR="008B4C39" w:rsidRPr="006C0A0B" w:rsidRDefault="008B4C39" w:rsidP="00524315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629" w:type="dxa"/>
          </w:tcPr>
          <w:p w:rsidR="008B4C39" w:rsidRPr="006C0A0B" w:rsidRDefault="008B4C39" w:rsidP="00524315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C0A0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8697</w:t>
            </w:r>
          </w:p>
        </w:tc>
        <w:tc>
          <w:tcPr>
            <w:tcW w:w="656" w:type="dxa"/>
            <w:gridSpan w:val="2"/>
          </w:tcPr>
          <w:p w:rsidR="008B4C39" w:rsidRPr="006C0A0B" w:rsidRDefault="008B4C39" w:rsidP="00524315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C0A0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0017</w:t>
            </w:r>
          </w:p>
        </w:tc>
        <w:tc>
          <w:tcPr>
            <w:tcW w:w="326" w:type="dxa"/>
            <w:gridSpan w:val="2"/>
          </w:tcPr>
          <w:p w:rsidR="008B4C39" w:rsidRPr="006C0A0B" w:rsidRDefault="008B4C39" w:rsidP="00524315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629" w:type="dxa"/>
          </w:tcPr>
          <w:p w:rsidR="008B4C39" w:rsidRPr="006C0A0B" w:rsidRDefault="008B4C39" w:rsidP="00524315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C0A0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6946</w:t>
            </w:r>
          </w:p>
        </w:tc>
        <w:tc>
          <w:tcPr>
            <w:tcW w:w="656" w:type="dxa"/>
            <w:gridSpan w:val="2"/>
          </w:tcPr>
          <w:p w:rsidR="008B4C39" w:rsidRPr="006C0A0B" w:rsidRDefault="008B4C39" w:rsidP="00524315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C0A0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0174</w:t>
            </w:r>
          </w:p>
        </w:tc>
        <w:tc>
          <w:tcPr>
            <w:tcW w:w="325" w:type="dxa"/>
            <w:gridSpan w:val="2"/>
          </w:tcPr>
          <w:p w:rsidR="008B4C39" w:rsidRPr="006C0A0B" w:rsidRDefault="008B4C39" w:rsidP="00524315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629" w:type="dxa"/>
            <w:gridSpan w:val="2"/>
          </w:tcPr>
          <w:p w:rsidR="008B4C39" w:rsidRPr="006C0A0B" w:rsidRDefault="008B4C39" w:rsidP="00524315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C0A0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8853</w:t>
            </w:r>
          </w:p>
        </w:tc>
      </w:tr>
      <w:tr w:rsidR="008B4C39" w:rsidRPr="006C0A0B" w:rsidTr="00524315">
        <w:tc>
          <w:tcPr>
            <w:tcW w:w="2330" w:type="dxa"/>
          </w:tcPr>
          <w:p w:rsidR="008B4C39" w:rsidRPr="006C0A0B" w:rsidRDefault="008B4C39" w:rsidP="0052431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6C0A0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HB</w:t>
            </w:r>
            <w:r w:rsidRPr="006C0A0B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+ss</w:t>
            </w:r>
            <w:proofErr w:type="spellEnd"/>
          </w:p>
        </w:tc>
        <w:tc>
          <w:tcPr>
            <w:tcW w:w="645" w:type="dxa"/>
          </w:tcPr>
          <w:p w:rsidR="008B4C39" w:rsidRPr="006C0A0B" w:rsidRDefault="008B4C39" w:rsidP="00524315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C0A0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6884</w:t>
            </w:r>
          </w:p>
        </w:tc>
        <w:tc>
          <w:tcPr>
            <w:tcW w:w="761" w:type="dxa"/>
            <w:gridSpan w:val="2"/>
          </w:tcPr>
          <w:p w:rsidR="008B4C39" w:rsidRPr="006C0A0B" w:rsidRDefault="008B4C39" w:rsidP="00524315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C0A0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0143</w:t>
            </w:r>
          </w:p>
        </w:tc>
        <w:tc>
          <w:tcPr>
            <w:tcW w:w="228" w:type="dxa"/>
          </w:tcPr>
          <w:p w:rsidR="008B4C39" w:rsidRPr="006C0A0B" w:rsidRDefault="008B4C39" w:rsidP="00524315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629" w:type="dxa"/>
          </w:tcPr>
          <w:p w:rsidR="008B4C39" w:rsidRPr="006C0A0B" w:rsidRDefault="008B4C39" w:rsidP="00524315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C0A0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8763</w:t>
            </w:r>
          </w:p>
        </w:tc>
        <w:tc>
          <w:tcPr>
            <w:tcW w:w="656" w:type="dxa"/>
            <w:gridSpan w:val="2"/>
          </w:tcPr>
          <w:p w:rsidR="008B4C39" w:rsidRPr="006C0A0B" w:rsidRDefault="008B4C39" w:rsidP="00524315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C0A0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0014</w:t>
            </w:r>
          </w:p>
        </w:tc>
        <w:tc>
          <w:tcPr>
            <w:tcW w:w="326" w:type="dxa"/>
            <w:gridSpan w:val="2"/>
          </w:tcPr>
          <w:p w:rsidR="008B4C39" w:rsidRPr="006C0A0B" w:rsidRDefault="008B4C39" w:rsidP="00524315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629" w:type="dxa"/>
          </w:tcPr>
          <w:p w:rsidR="008B4C39" w:rsidRPr="006C0A0B" w:rsidRDefault="008B4C39" w:rsidP="00524315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C0A0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3743</w:t>
            </w:r>
          </w:p>
        </w:tc>
        <w:tc>
          <w:tcPr>
            <w:tcW w:w="656" w:type="dxa"/>
            <w:gridSpan w:val="2"/>
          </w:tcPr>
          <w:p w:rsidR="008B4C39" w:rsidRPr="006C0A0B" w:rsidRDefault="008B4C39" w:rsidP="00524315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C0A0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0053</w:t>
            </w:r>
          </w:p>
        </w:tc>
        <w:tc>
          <w:tcPr>
            <w:tcW w:w="326" w:type="dxa"/>
            <w:gridSpan w:val="2"/>
          </w:tcPr>
          <w:p w:rsidR="008B4C39" w:rsidRPr="006C0A0B" w:rsidRDefault="008B4C39" w:rsidP="00524315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629" w:type="dxa"/>
          </w:tcPr>
          <w:p w:rsidR="008B4C39" w:rsidRPr="006C0A0B" w:rsidRDefault="008B4C39" w:rsidP="00524315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C0A0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8644</w:t>
            </w:r>
          </w:p>
        </w:tc>
        <w:tc>
          <w:tcPr>
            <w:tcW w:w="656" w:type="dxa"/>
            <w:gridSpan w:val="2"/>
          </w:tcPr>
          <w:p w:rsidR="008B4C39" w:rsidRPr="006C0A0B" w:rsidRDefault="008B4C39" w:rsidP="00524315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C0A0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0017</w:t>
            </w:r>
          </w:p>
        </w:tc>
        <w:tc>
          <w:tcPr>
            <w:tcW w:w="326" w:type="dxa"/>
            <w:gridSpan w:val="2"/>
          </w:tcPr>
          <w:p w:rsidR="008B4C39" w:rsidRPr="006C0A0B" w:rsidRDefault="008B4C39" w:rsidP="00524315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629" w:type="dxa"/>
          </w:tcPr>
          <w:p w:rsidR="008B4C39" w:rsidRPr="006C0A0B" w:rsidRDefault="008B4C39" w:rsidP="00524315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C0A0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5647</w:t>
            </w:r>
          </w:p>
        </w:tc>
        <w:tc>
          <w:tcPr>
            <w:tcW w:w="656" w:type="dxa"/>
            <w:gridSpan w:val="2"/>
          </w:tcPr>
          <w:p w:rsidR="008B4C39" w:rsidRPr="006C0A0B" w:rsidRDefault="008B4C39" w:rsidP="00524315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C0A0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0141</w:t>
            </w:r>
          </w:p>
        </w:tc>
        <w:tc>
          <w:tcPr>
            <w:tcW w:w="325" w:type="dxa"/>
            <w:gridSpan w:val="2"/>
          </w:tcPr>
          <w:p w:rsidR="008B4C39" w:rsidRPr="006C0A0B" w:rsidRDefault="008B4C39" w:rsidP="00524315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629" w:type="dxa"/>
            <w:gridSpan w:val="2"/>
          </w:tcPr>
          <w:p w:rsidR="008B4C39" w:rsidRPr="006C0A0B" w:rsidRDefault="008B4C39" w:rsidP="00524315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C0A0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8770</w:t>
            </w:r>
          </w:p>
        </w:tc>
      </w:tr>
      <w:tr w:rsidR="008B4C39" w:rsidRPr="006C0A0B" w:rsidTr="00524315">
        <w:tc>
          <w:tcPr>
            <w:tcW w:w="2330" w:type="dxa"/>
          </w:tcPr>
          <w:p w:rsidR="008B4C39" w:rsidRPr="006C0A0B" w:rsidRDefault="008B4C39" w:rsidP="0052431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C0A0B">
              <w:rPr>
                <w:rFonts w:ascii="Times New Roman" w:eastAsia="宋体" w:hAnsi="Times New Roman" w:cs="Times New Roman"/>
                <w:sz w:val="15"/>
                <w:szCs w:val="15"/>
              </w:rPr>
              <w:t>DHB+SSTP</w:t>
            </w:r>
          </w:p>
        </w:tc>
        <w:tc>
          <w:tcPr>
            <w:tcW w:w="645" w:type="dxa"/>
          </w:tcPr>
          <w:p w:rsidR="008B4C39" w:rsidRPr="006C0A0B" w:rsidRDefault="008B4C39" w:rsidP="00524315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C0A0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8087</w:t>
            </w:r>
          </w:p>
        </w:tc>
        <w:tc>
          <w:tcPr>
            <w:tcW w:w="761" w:type="dxa"/>
            <w:gridSpan w:val="2"/>
          </w:tcPr>
          <w:p w:rsidR="008B4C39" w:rsidRPr="006C0A0B" w:rsidRDefault="008B4C39" w:rsidP="00524315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C0A0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0166</w:t>
            </w:r>
          </w:p>
        </w:tc>
        <w:tc>
          <w:tcPr>
            <w:tcW w:w="228" w:type="dxa"/>
          </w:tcPr>
          <w:p w:rsidR="008B4C39" w:rsidRPr="006C0A0B" w:rsidRDefault="008B4C39" w:rsidP="00524315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629" w:type="dxa"/>
          </w:tcPr>
          <w:p w:rsidR="008B4C39" w:rsidRPr="006C0A0B" w:rsidRDefault="008B4C39" w:rsidP="00524315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C0A0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8744</w:t>
            </w:r>
          </w:p>
        </w:tc>
        <w:tc>
          <w:tcPr>
            <w:tcW w:w="656" w:type="dxa"/>
            <w:gridSpan w:val="2"/>
          </w:tcPr>
          <w:p w:rsidR="008B4C39" w:rsidRPr="006C0A0B" w:rsidRDefault="008B4C39" w:rsidP="00524315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C0A0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0013</w:t>
            </w:r>
          </w:p>
        </w:tc>
        <w:tc>
          <w:tcPr>
            <w:tcW w:w="326" w:type="dxa"/>
            <w:gridSpan w:val="2"/>
          </w:tcPr>
          <w:p w:rsidR="008B4C39" w:rsidRPr="006C0A0B" w:rsidRDefault="008B4C39" w:rsidP="00524315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629" w:type="dxa"/>
          </w:tcPr>
          <w:p w:rsidR="008B4C39" w:rsidRPr="006C0A0B" w:rsidRDefault="008B4C39" w:rsidP="00524315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C0A0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4412</w:t>
            </w:r>
          </w:p>
        </w:tc>
        <w:tc>
          <w:tcPr>
            <w:tcW w:w="656" w:type="dxa"/>
            <w:gridSpan w:val="2"/>
          </w:tcPr>
          <w:p w:rsidR="008B4C39" w:rsidRPr="006C0A0B" w:rsidRDefault="008B4C39" w:rsidP="00524315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C0A0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0075</w:t>
            </w:r>
          </w:p>
        </w:tc>
        <w:tc>
          <w:tcPr>
            <w:tcW w:w="326" w:type="dxa"/>
            <w:gridSpan w:val="2"/>
          </w:tcPr>
          <w:p w:rsidR="008B4C39" w:rsidRPr="006C0A0B" w:rsidRDefault="008B4C39" w:rsidP="00524315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629" w:type="dxa"/>
          </w:tcPr>
          <w:p w:rsidR="008B4C39" w:rsidRPr="006C0A0B" w:rsidRDefault="008B4C39" w:rsidP="00524315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C0A0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8703</w:t>
            </w:r>
          </w:p>
        </w:tc>
        <w:tc>
          <w:tcPr>
            <w:tcW w:w="656" w:type="dxa"/>
            <w:gridSpan w:val="2"/>
          </w:tcPr>
          <w:p w:rsidR="008B4C39" w:rsidRPr="006C0A0B" w:rsidRDefault="008B4C39" w:rsidP="00524315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C0A0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0015</w:t>
            </w:r>
          </w:p>
        </w:tc>
        <w:tc>
          <w:tcPr>
            <w:tcW w:w="326" w:type="dxa"/>
            <w:gridSpan w:val="2"/>
          </w:tcPr>
          <w:p w:rsidR="008B4C39" w:rsidRPr="006C0A0B" w:rsidRDefault="008B4C39" w:rsidP="00524315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629" w:type="dxa"/>
          </w:tcPr>
          <w:p w:rsidR="008B4C39" w:rsidRPr="006C0A0B" w:rsidRDefault="008B4C39" w:rsidP="00524315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C0A0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6831</w:t>
            </w:r>
          </w:p>
        </w:tc>
        <w:tc>
          <w:tcPr>
            <w:tcW w:w="656" w:type="dxa"/>
            <w:gridSpan w:val="2"/>
          </w:tcPr>
          <w:p w:rsidR="008B4C39" w:rsidRPr="006C0A0B" w:rsidRDefault="008B4C39" w:rsidP="00524315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C0A0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0164</w:t>
            </w:r>
          </w:p>
        </w:tc>
        <w:tc>
          <w:tcPr>
            <w:tcW w:w="325" w:type="dxa"/>
            <w:gridSpan w:val="2"/>
          </w:tcPr>
          <w:p w:rsidR="008B4C39" w:rsidRPr="006C0A0B" w:rsidRDefault="008B4C39" w:rsidP="00524315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629" w:type="dxa"/>
            <w:gridSpan w:val="2"/>
          </w:tcPr>
          <w:p w:rsidR="008B4C39" w:rsidRPr="006C0A0B" w:rsidRDefault="008B4C39" w:rsidP="00524315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C0A0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8795</w:t>
            </w:r>
          </w:p>
        </w:tc>
      </w:tr>
      <w:tr w:rsidR="008B4C39" w:rsidRPr="006C0A0B" w:rsidTr="00524315">
        <w:tc>
          <w:tcPr>
            <w:tcW w:w="2330" w:type="dxa"/>
          </w:tcPr>
          <w:p w:rsidR="008B4C39" w:rsidRPr="006C0A0B" w:rsidRDefault="008B4C39" w:rsidP="0052431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6C0A0B">
              <w:rPr>
                <w:rFonts w:ascii="Times New Roman" w:eastAsia="宋体" w:hAnsi="Times New Roman" w:cs="Times New Roman"/>
                <w:sz w:val="15"/>
                <w:szCs w:val="15"/>
              </w:rPr>
              <w:t>DHB+ssp</w:t>
            </w:r>
            <w:proofErr w:type="spellEnd"/>
          </w:p>
        </w:tc>
        <w:tc>
          <w:tcPr>
            <w:tcW w:w="645" w:type="dxa"/>
          </w:tcPr>
          <w:p w:rsidR="008B4C39" w:rsidRPr="006C0A0B" w:rsidRDefault="008B4C39" w:rsidP="00524315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C0A0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6909</w:t>
            </w:r>
          </w:p>
        </w:tc>
        <w:tc>
          <w:tcPr>
            <w:tcW w:w="761" w:type="dxa"/>
            <w:gridSpan w:val="2"/>
          </w:tcPr>
          <w:p w:rsidR="008B4C39" w:rsidRPr="006C0A0B" w:rsidRDefault="008B4C39" w:rsidP="00524315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C0A0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0145</w:t>
            </w:r>
          </w:p>
        </w:tc>
        <w:tc>
          <w:tcPr>
            <w:tcW w:w="228" w:type="dxa"/>
          </w:tcPr>
          <w:p w:rsidR="008B4C39" w:rsidRPr="006C0A0B" w:rsidRDefault="008B4C39" w:rsidP="00524315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629" w:type="dxa"/>
          </w:tcPr>
          <w:p w:rsidR="008B4C39" w:rsidRPr="006C0A0B" w:rsidRDefault="008B4C39" w:rsidP="00524315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C0A0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8758</w:t>
            </w:r>
          </w:p>
        </w:tc>
        <w:tc>
          <w:tcPr>
            <w:tcW w:w="656" w:type="dxa"/>
            <w:gridSpan w:val="2"/>
          </w:tcPr>
          <w:p w:rsidR="008B4C39" w:rsidRPr="006C0A0B" w:rsidRDefault="008B4C39" w:rsidP="00524315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C0A0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0015</w:t>
            </w:r>
          </w:p>
        </w:tc>
        <w:tc>
          <w:tcPr>
            <w:tcW w:w="326" w:type="dxa"/>
            <w:gridSpan w:val="2"/>
          </w:tcPr>
          <w:p w:rsidR="008B4C39" w:rsidRPr="006C0A0B" w:rsidRDefault="008B4C39" w:rsidP="00524315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629" w:type="dxa"/>
          </w:tcPr>
          <w:p w:rsidR="008B4C39" w:rsidRPr="006C0A0B" w:rsidRDefault="008B4C39" w:rsidP="00524315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C0A0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3751</w:t>
            </w:r>
          </w:p>
        </w:tc>
        <w:tc>
          <w:tcPr>
            <w:tcW w:w="656" w:type="dxa"/>
            <w:gridSpan w:val="2"/>
          </w:tcPr>
          <w:p w:rsidR="008B4C39" w:rsidRPr="006C0A0B" w:rsidRDefault="008B4C39" w:rsidP="00524315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C0A0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0064</w:t>
            </w:r>
          </w:p>
        </w:tc>
        <w:tc>
          <w:tcPr>
            <w:tcW w:w="326" w:type="dxa"/>
            <w:gridSpan w:val="2"/>
          </w:tcPr>
          <w:p w:rsidR="008B4C39" w:rsidRPr="006C0A0B" w:rsidRDefault="008B4C39" w:rsidP="00524315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629" w:type="dxa"/>
          </w:tcPr>
          <w:p w:rsidR="008B4C39" w:rsidRPr="006C0A0B" w:rsidRDefault="008B4C39" w:rsidP="00524315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C0A0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8641</w:t>
            </w:r>
          </w:p>
        </w:tc>
        <w:tc>
          <w:tcPr>
            <w:tcW w:w="656" w:type="dxa"/>
            <w:gridSpan w:val="2"/>
          </w:tcPr>
          <w:p w:rsidR="008B4C39" w:rsidRPr="006C0A0B" w:rsidRDefault="008B4C39" w:rsidP="00524315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C0A0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0020</w:t>
            </w:r>
          </w:p>
        </w:tc>
        <w:tc>
          <w:tcPr>
            <w:tcW w:w="326" w:type="dxa"/>
            <w:gridSpan w:val="2"/>
          </w:tcPr>
          <w:p w:rsidR="008B4C39" w:rsidRPr="006C0A0B" w:rsidRDefault="008B4C39" w:rsidP="00524315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629" w:type="dxa"/>
          </w:tcPr>
          <w:p w:rsidR="008B4C39" w:rsidRPr="006C0A0B" w:rsidRDefault="008B4C39" w:rsidP="00524315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C0A0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5667</w:t>
            </w:r>
          </w:p>
        </w:tc>
        <w:tc>
          <w:tcPr>
            <w:tcW w:w="656" w:type="dxa"/>
            <w:gridSpan w:val="2"/>
          </w:tcPr>
          <w:p w:rsidR="008B4C39" w:rsidRPr="006C0A0B" w:rsidRDefault="008B4C39" w:rsidP="00524315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C0A0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0148</w:t>
            </w:r>
          </w:p>
        </w:tc>
        <w:tc>
          <w:tcPr>
            <w:tcW w:w="325" w:type="dxa"/>
            <w:gridSpan w:val="2"/>
          </w:tcPr>
          <w:p w:rsidR="008B4C39" w:rsidRPr="006C0A0B" w:rsidRDefault="008B4C39" w:rsidP="00524315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629" w:type="dxa"/>
            <w:gridSpan w:val="2"/>
          </w:tcPr>
          <w:p w:rsidR="008B4C39" w:rsidRPr="006C0A0B" w:rsidRDefault="008B4C39" w:rsidP="00524315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C0A0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8764</w:t>
            </w:r>
          </w:p>
        </w:tc>
      </w:tr>
      <w:tr w:rsidR="008B4C39" w:rsidRPr="006C0A0B" w:rsidTr="00524315">
        <w:tc>
          <w:tcPr>
            <w:tcW w:w="2330" w:type="dxa"/>
          </w:tcPr>
          <w:p w:rsidR="008B4C39" w:rsidRPr="006C0A0B" w:rsidRDefault="008B4C39" w:rsidP="0052431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C0A0B">
              <w:rPr>
                <w:rFonts w:ascii="Times New Roman" w:eastAsia="宋体" w:hAnsi="Times New Roman" w:cs="Times New Roman"/>
                <w:sz w:val="15"/>
                <w:szCs w:val="15"/>
              </w:rPr>
              <w:t>DHB+PSSM</w:t>
            </w:r>
          </w:p>
        </w:tc>
        <w:tc>
          <w:tcPr>
            <w:tcW w:w="645" w:type="dxa"/>
          </w:tcPr>
          <w:p w:rsidR="008B4C39" w:rsidRPr="006C0A0B" w:rsidRDefault="008B4C39" w:rsidP="00524315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C0A0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7151</w:t>
            </w:r>
          </w:p>
        </w:tc>
        <w:tc>
          <w:tcPr>
            <w:tcW w:w="761" w:type="dxa"/>
            <w:gridSpan w:val="2"/>
          </w:tcPr>
          <w:p w:rsidR="008B4C39" w:rsidRPr="006C0A0B" w:rsidRDefault="008B4C39" w:rsidP="00524315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C0A0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0184</w:t>
            </w:r>
          </w:p>
        </w:tc>
        <w:tc>
          <w:tcPr>
            <w:tcW w:w="228" w:type="dxa"/>
          </w:tcPr>
          <w:p w:rsidR="008B4C39" w:rsidRPr="006C0A0B" w:rsidRDefault="008B4C39" w:rsidP="00524315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629" w:type="dxa"/>
          </w:tcPr>
          <w:p w:rsidR="008B4C39" w:rsidRPr="006C0A0B" w:rsidRDefault="008B4C39" w:rsidP="00524315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C0A0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8716</w:t>
            </w:r>
          </w:p>
        </w:tc>
        <w:tc>
          <w:tcPr>
            <w:tcW w:w="656" w:type="dxa"/>
            <w:gridSpan w:val="2"/>
          </w:tcPr>
          <w:p w:rsidR="008B4C39" w:rsidRPr="006C0A0B" w:rsidRDefault="008B4C39" w:rsidP="00524315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C0A0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0012</w:t>
            </w:r>
          </w:p>
        </w:tc>
        <w:tc>
          <w:tcPr>
            <w:tcW w:w="326" w:type="dxa"/>
            <w:gridSpan w:val="2"/>
          </w:tcPr>
          <w:p w:rsidR="008B4C39" w:rsidRPr="006C0A0B" w:rsidRDefault="008B4C39" w:rsidP="00524315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629" w:type="dxa"/>
          </w:tcPr>
          <w:p w:rsidR="008B4C39" w:rsidRPr="006C0A0B" w:rsidRDefault="008B4C39" w:rsidP="00524315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C0A0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3818</w:t>
            </w:r>
          </w:p>
        </w:tc>
        <w:tc>
          <w:tcPr>
            <w:tcW w:w="656" w:type="dxa"/>
            <w:gridSpan w:val="2"/>
          </w:tcPr>
          <w:p w:rsidR="008B4C39" w:rsidRPr="006C0A0B" w:rsidRDefault="008B4C39" w:rsidP="00524315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C0A0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0073</w:t>
            </w:r>
          </w:p>
        </w:tc>
        <w:tc>
          <w:tcPr>
            <w:tcW w:w="326" w:type="dxa"/>
            <w:gridSpan w:val="2"/>
          </w:tcPr>
          <w:p w:rsidR="008B4C39" w:rsidRPr="006C0A0B" w:rsidRDefault="008B4C39" w:rsidP="00524315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629" w:type="dxa"/>
          </w:tcPr>
          <w:p w:rsidR="008B4C39" w:rsidRPr="006C0A0B" w:rsidRDefault="008B4C39" w:rsidP="00524315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C0A0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8618</w:t>
            </w:r>
          </w:p>
        </w:tc>
        <w:tc>
          <w:tcPr>
            <w:tcW w:w="656" w:type="dxa"/>
            <w:gridSpan w:val="2"/>
          </w:tcPr>
          <w:p w:rsidR="008B4C39" w:rsidRPr="006C0A0B" w:rsidRDefault="008B4C39" w:rsidP="00524315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C0A0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0017</w:t>
            </w:r>
          </w:p>
        </w:tc>
        <w:tc>
          <w:tcPr>
            <w:tcW w:w="326" w:type="dxa"/>
            <w:gridSpan w:val="2"/>
          </w:tcPr>
          <w:p w:rsidR="008B4C39" w:rsidRPr="006C0A0B" w:rsidRDefault="008B4C39" w:rsidP="00524315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629" w:type="dxa"/>
          </w:tcPr>
          <w:p w:rsidR="008B4C39" w:rsidRPr="006C0A0B" w:rsidRDefault="008B4C39" w:rsidP="00524315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C0A0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5867</w:t>
            </w:r>
          </w:p>
        </w:tc>
        <w:tc>
          <w:tcPr>
            <w:tcW w:w="656" w:type="dxa"/>
            <w:gridSpan w:val="2"/>
          </w:tcPr>
          <w:p w:rsidR="008B4C39" w:rsidRPr="006C0A0B" w:rsidRDefault="008B4C39" w:rsidP="00524315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C0A0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0184</w:t>
            </w:r>
          </w:p>
        </w:tc>
        <w:tc>
          <w:tcPr>
            <w:tcW w:w="325" w:type="dxa"/>
            <w:gridSpan w:val="2"/>
          </w:tcPr>
          <w:p w:rsidR="008B4C39" w:rsidRPr="006C0A0B" w:rsidRDefault="008B4C39" w:rsidP="00524315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629" w:type="dxa"/>
            <w:gridSpan w:val="2"/>
          </w:tcPr>
          <w:p w:rsidR="008B4C39" w:rsidRPr="006C0A0B" w:rsidRDefault="008B4C39" w:rsidP="00524315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C0A0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8873</w:t>
            </w:r>
          </w:p>
        </w:tc>
      </w:tr>
      <w:tr w:rsidR="008B4C39" w:rsidRPr="006C0A0B" w:rsidTr="00524315">
        <w:tc>
          <w:tcPr>
            <w:tcW w:w="2330" w:type="dxa"/>
          </w:tcPr>
          <w:p w:rsidR="008B4C39" w:rsidRPr="006C0A0B" w:rsidRDefault="008B4C39" w:rsidP="0052431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6C0A0B">
              <w:rPr>
                <w:rFonts w:ascii="Times New Roman" w:eastAsia="宋体" w:hAnsi="Times New Roman" w:cs="Times New Roman"/>
                <w:sz w:val="15"/>
                <w:szCs w:val="15"/>
              </w:rPr>
              <w:t>DHB+SST+SSTP+ss+ssp+PSSM</w:t>
            </w:r>
            <w:proofErr w:type="spellEnd"/>
          </w:p>
        </w:tc>
        <w:tc>
          <w:tcPr>
            <w:tcW w:w="645" w:type="dxa"/>
          </w:tcPr>
          <w:p w:rsidR="008B4C39" w:rsidRPr="006C0A0B" w:rsidRDefault="008B4C39" w:rsidP="00524315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C0A0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8208</w:t>
            </w:r>
          </w:p>
        </w:tc>
        <w:tc>
          <w:tcPr>
            <w:tcW w:w="761" w:type="dxa"/>
            <w:gridSpan w:val="2"/>
          </w:tcPr>
          <w:p w:rsidR="008B4C39" w:rsidRPr="006C0A0B" w:rsidRDefault="008B4C39" w:rsidP="00524315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C0A0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0190</w:t>
            </w:r>
          </w:p>
        </w:tc>
        <w:tc>
          <w:tcPr>
            <w:tcW w:w="228" w:type="dxa"/>
          </w:tcPr>
          <w:p w:rsidR="008B4C39" w:rsidRPr="006C0A0B" w:rsidRDefault="008B4C39" w:rsidP="00524315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629" w:type="dxa"/>
          </w:tcPr>
          <w:p w:rsidR="008B4C39" w:rsidRPr="006C0A0B" w:rsidRDefault="008B4C39" w:rsidP="00524315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C0A0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8634</w:t>
            </w:r>
          </w:p>
        </w:tc>
        <w:tc>
          <w:tcPr>
            <w:tcW w:w="656" w:type="dxa"/>
            <w:gridSpan w:val="2"/>
          </w:tcPr>
          <w:p w:rsidR="008B4C39" w:rsidRPr="006C0A0B" w:rsidRDefault="008B4C39" w:rsidP="00524315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C0A0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0014</w:t>
            </w:r>
          </w:p>
        </w:tc>
        <w:tc>
          <w:tcPr>
            <w:tcW w:w="326" w:type="dxa"/>
            <w:gridSpan w:val="2"/>
          </w:tcPr>
          <w:p w:rsidR="008B4C39" w:rsidRPr="006C0A0B" w:rsidRDefault="008B4C39" w:rsidP="00524315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629" w:type="dxa"/>
          </w:tcPr>
          <w:p w:rsidR="008B4C39" w:rsidRPr="006C0A0B" w:rsidRDefault="008B4C39" w:rsidP="00524315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C0A0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4314</w:t>
            </w:r>
          </w:p>
        </w:tc>
        <w:tc>
          <w:tcPr>
            <w:tcW w:w="656" w:type="dxa"/>
            <w:gridSpan w:val="2"/>
          </w:tcPr>
          <w:p w:rsidR="008B4C39" w:rsidRPr="006C0A0B" w:rsidRDefault="008B4C39" w:rsidP="00524315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C0A0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0086</w:t>
            </w:r>
          </w:p>
        </w:tc>
        <w:tc>
          <w:tcPr>
            <w:tcW w:w="326" w:type="dxa"/>
            <w:gridSpan w:val="2"/>
          </w:tcPr>
          <w:p w:rsidR="008B4C39" w:rsidRPr="006C0A0B" w:rsidRDefault="008B4C39" w:rsidP="00524315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629" w:type="dxa"/>
          </w:tcPr>
          <w:p w:rsidR="008B4C39" w:rsidRPr="006C0A0B" w:rsidRDefault="008B4C39" w:rsidP="00524315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C0A0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8607</w:t>
            </w:r>
          </w:p>
        </w:tc>
        <w:tc>
          <w:tcPr>
            <w:tcW w:w="656" w:type="dxa"/>
            <w:gridSpan w:val="2"/>
          </w:tcPr>
          <w:p w:rsidR="008B4C39" w:rsidRPr="006C0A0B" w:rsidRDefault="008B4C39" w:rsidP="00524315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C0A0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0017</w:t>
            </w:r>
          </w:p>
        </w:tc>
        <w:tc>
          <w:tcPr>
            <w:tcW w:w="326" w:type="dxa"/>
            <w:gridSpan w:val="2"/>
          </w:tcPr>
          <w:p w:rsidR="008B4C39" w:rsidRPr="006C0A0B" w:rsidRDefault="008B4C39" w:rsidP="00524315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629" w:type="dxa"/>
          </w:tcPr>
          <w:p w:rsidR="008B4C39" w:rsidRPr="006C0A0B" w:rsidRDefault="008B4C39" w:rsidP="00524315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C0A0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6842</w:t>
            </w:r>
          </w:p>
        </w:tc>
        <w:tc>
          <w:tcPr>
            <w:tcW w:w="656" w:type="dxa"/>
            <w:gridSpan w:val="2"/>
          </w:tcPr>
          <w:p w:rsidR="008B4C39" w:rsidRPr="006C0A0B" w:rsidRDefault="008B4C39" w:rsidP="00524315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C0A0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0189</w:t>
            </w:r>
          </w:p>
        </w:tc>
        <w:tc>
          <w:tcPr>
            <w:tcW w:w="325" w:type="dxa"/>
            <w:gridSpan w:val="2"/>
          </w:tcPr>
          <w:p w:rsidR="008B4C39" w:rsidRPr="006C0A0B" w:rsidRDefault="008B4C39" w:rsidP="00524315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629" w:type="dxa"/>
            <w:gridSpan w:val="2"/>
          </w:tcPr>
          <w:p w:rsidR="008B4C39" w:rsidRPr="006C0A0B" w:rsidRDefault="008B4C39" w:rsidP="00524315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C0A0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8899</w:t>
            </w:r>
          </w:p>
        </w:tc>
      </w:tr>
    </w:tbl>
    <w:p w:rsidR="008B4C39" w:rsidRPr="006C0A0B" w:rsidRDefault="008B4C39" w:rsidP="008B4C39"/>
    <w:p w:rsidR="008B4C39" w:rsidRDefault="008B4C39" w:rsidP="008B4C39">
      <w:pPr>
        <w:rPr>
          <w:rFonts w:ascii="Times New Roman" w:hAnsi="Times New Roman" w:cs="Times New Roman"/>
          <w:sz w:val="24"/>
          <w:szCs w:val="24"/>
        </w:rPr>
      </w:pPr>
    </w:p>
    <w:sectPr w:rsidR="008B4C39" w:rsidSect="00706B51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367C6" w:rsidRDefault="004367C6" w:rsidP="00AF3010">
      <w:r>
        <w:separator/>
      </w:r>
    </w:p>
  </w:endnote>
  <w:endnote w:type="continuationSeparator" w:id="0">
    <w:p w:rsidR="004367C6" w:rsidRDefault="004367C6" w:rsidP="00AF30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367C6" w:rsidRDefault="004367C6" w:rsidP="00AF3010">
      <w:r>
        <w:separator/>
      </w:r>
    </w:p>
  </w:footnote>
  <w:footnote w:type="continuationSeparator" w:id="0">
    <w:p w:rsidR="004367C6" w:rsidRDefault="004367C6" w:rsidP="00AF30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4C39"/>
    <w:rsid w:val="000D3C61"/>
    <w:rsid w:val="00383B4A"/>
    <w:rsid w:val="00396C08"/>
    <w:rsid w:val="004367C6"/>
    <w:rsid w:val="006D5426"/>
    <w:rsid w:val="008B4C39"/>
    <w:rsid w:val="00AF3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4C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Char"/>
    <w:uiPriority w:val="10"/>
    <w:qFormat/>
    <w:rsid w:val="008B4C39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">
    <w:name w:val="标题 Char"/>
    <w:basedOn w:val="a0"/>
    <w:link w:val="a3"/>
    <w:uiPriority w:val="10"/>
    <w:rsid w:val="008B4C39"/>
    <w:rPr>
      <w:rFonts w:asciiTheme="majorHAnsi" w:eastAsia="宋体" w:hAnsiTheme="majorHAnsi" w:cstheme="majorBidi"/>
      <w:b/>
      <w:bCs/>
      <w:sz w:val="32"/>
      <w:szCs w:val="32"/>
    </w:rPr>
  </w:style>
  <w:style w:type="table" w:customStyle="1" w:styleId="LightShading121">
    <w:name w:val="Light Shading121"/>
    <w:basedOn w:val="a1"/>
    <w:uiPriority w:val="60"/>
    <w:rsid w:val="008B4C39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a4">
    <w:name w:val="Table Grid"/>
    <w:basedOn w:val="a1"/>
    <w:uiPriority w:val="59"/>
    <w:rsid w:val="008B4C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31">
    <w:name w:val="Light Shading131"/>
    <w:basedOn w:val="a1"/>
    <w:uiPriority w:val="60"/>
    <w:rsid w:val="008B4C39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111">
    <w:name w:val="Light Shading111"/>
    <w:basedOn w:val="a1"/>
    <w:uiPriority w:val="60"/>
    <w:rsid w:val="008B4C39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221">
    <w:name w:val="浅色底纹221"/>
    <w:basedOn w:val="a1"/>
    <w:next w:val="a1"/>
    <w:uiPriority w:val="60"/>
    <w:rsid w:val="008B4C39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a5">
    <w:name w:val="header"/>
    <w:basedOn w:val="a"/>
    <w:link w:val="Char0"/>
    <w:uiPriority w:val="99"/>
    <w:unhideWhenUsed/>
    <w:rsid w:val="00AF30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AF3010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AF30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AF301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4C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Char"/>
    <w:uiPriority w:val="10"/>
    <w:qFormat/>
    <w:rsid w:val="008B4C39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">
    <w:name w:val="标题 Char"/>
    <w:basedOn w:val="a0"/>
    <w:link w:val="a3"/>
    <w:uiPriority w:val="10"/>
    <w:rsid w:val="008B4C39"/>
    <w:rPr>
      <w:rFonts w:asciiTheme="majorHAnsi" w:eastAsia="宋体" w:hAnsiTheme="majorHAnsi" w:cstheme="majorBidi"/>
      <w:b/>
      <w:bCs/>
      <w:sz w:val="32"/>
      <w:szCs w:val="32"/>
    </w:rPr>
  </w:style>
  <w:style w:type="table" w:customStyle="1" w:styleId="LightShading121">
    <w:name w:val="Light Shading121"/>
    <w:basedOn w:val="a1"/>
    <w:uiPriority w:val="60"/>
    <w:rsid w:val="008B4C39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a4">
    <w:name w:val="Table Grid"/>
    <w:basedOn w:val="a1"/>
    <w:uiPriority w:val="59"/>
    <w:rsid w:val="008B4C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31">
    <w:name w:val="Light Shading131"/>
    <w:basedOn w:val="a1"/>
    <w:uiPriority w:val="60"/>
    <w:rsid w:val="008B4C39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111">
    <w:name w:val="Light Shading111"/>
    <w:basedOn w:val="a1"/>
    <w:uiPriority w:val="60"/>
    <w:rsid w:val="008B4C39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221">
    <w:name w:val="浅色底纹221"/>
    <w:basedOn w:val="a1"/>
    <w:next w:val="a1"/>
    <w:uiPriority w:val="60"/>
    <w:rsid w:val="008B4C39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a5">
    <w:name w:val="header"/>
    <w:basedOn w:val="a"/>
    <w:link w:val="Char0"/>
    <w:uiPriority w:val="99"/>
    <w:unhideWhenUsed/>
    <w:rsid w:val="00AF30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AF3010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AF30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AF301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5</Characters>
  <Application>Microsoft Office Word</Application>
  <DocSecurity>0</DocSecurity>
  <Lines>6</Lines>
  <Paragraphs>1</Paragraphs>
  <ScaleCrop>false</ScaleCrop>
  <Company/>
  <LinksUpToDate>false</LinksUpToDate>
  <CharactersWithSpaces>8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c</dc:creator>
  <cp:lastModifiedBy>Roc</cp:lastModifiedBy>
  <cp:revision>3</cp:revision>
  <dcterms:created xsi:type="dcterms:W3CDTF">2013-03-19T07:23:00Z</dcterms:created>
  <dcterms:modified xsi:type="dcterms:W3CDTF">2013-03-19T08:54:00Z</dcterms:modified>
</cp:coreProperties>
</file>